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41D" w:rsidRPr="00D2741D" w:rsidRDefault="00D2741D" w:rsidP="00D2741D">
      <w:pPr>
        <w:spacing w:before="240"/>
        <w:jc w:val="center"/>
        <w:rPr>
          <w:b/>
          <w:i/>
          <w:sz w:val="32"/>
        </w:rPr>
      </w:pPr>
      <w:bookmarkStart w:id="0" w:name="_Hlk489174797"/>
      <w:bookmarkEnd w:id="0"/>
      <w:r w:rsidRPr="00D2741D">
        <w:rPr>
          <w:b/>
          <w:i/>
          <w:sz w:val="32"/>
        </w:rPr>
        <w:t>Supplemental Information</w:t>
      </w:r>
    </w:p>
    <w:p w:rsidR="00D2741D" w:rsidRPr="00D2741D" w:rsidRDefault="00D2741D" w:rsidP="00D2741D">
      <w:pPr>
        <w:spacing w:before="240"/>
        <w:jc w:val="center"/>
        <w:rPr>
          <w:b/>
          <w:sz w:val="24"/>
        </w:rPr>
      </w:pPr>
      <w:r w:rsidRPr="00536ECE">
        <w:rPr>
          <w:b/>
          <w:sz w:val="24"/>
        </w:rPr>
        <w:t>Sorption of ammonium and nitrate to biochars is electrostatic and pH-dependent</w:t>
      </w:r>
    </w:p>
    <w:p w:rsidR="00D2741D" w:rsidRDefault="00D2741D" w:rsidP="00D2741D">
      <w:pPr>
        <w:spacing w:before="240" w:line="480" w:lineRule="auto"/>
        <w:jc w:val="center"/>
      </w:pPr>
      <w:r w:rsidRPr="00AB508E">
        <w:t>Rivka</w:t>
      </w:r>
      <w:r>
        <w:t xml:space="preserve"> B.</w:t>
      </w:r>
      <w:r w:rsidRPr="00AB508E">
        <w:t xml:space="preserve"> Fidel, David</w:t>
      </w:r>
      <w:r>
        <w:t xml:space="preserve"> A.</w:t>
      </w:r>
      <w:r w:rsidRPr="00AB508E">
        <w:t xml:space="preserve"> Laird and Kurt </w:t>
      </w:r>
      <w:proofErr w:type="spellStart"/>
      <w:r w:rsidRPr="00AB508E">
        <w:t>Spokas</w:t>
      </w:r>
      <w:proofErr w:type="spellEnd"/>
    </w:p>
    <w:p w:rsidR="00D2741D" w:rsidRPr="00AB508E" w:rsidRDefault="00D2741D" w:rsidP="00D2741D">
      <w:pPr>
        <w:spacing w:before="240" w:line="480" w:lineRule="auto"/>
        <w:jc w:val="center"/>
      </w:pPr>
    </w:p>
    <w:tbl>
      <w:tblPr>
        <w:tblStyle w:val="PlainTable3"/>
        <w:tblW w:w="6720" w:type="dxa"/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D2741D" w:rsidRPr="00D2741D" w:rsidTr="00D2741D">
        <w:trPr>
          <w:trHeight w:val="300"/>
        </w:trPr>
        <w:tc>
          <w:tcPr>
            <w:tcW w:w="6720" w:type="dxa"/>
            <w:gridSpan w:val="7"/>
          </w:tcPr>
          <w:p w:rsidR="00D2741D" w:rsidRDefault="00D2741D" w:rsidP="00D2741D">
            <w:r w:rsidRPr="00D2741D">
              <w:rPr>
                <w:b/>
              </w:rPr>
              <w:t>Table S1</w:t>
            </w:r>
            <w:r>
              <w:t xml:space="preserve"> </w:t>
            </w:r>
            <w:proofErr w:type="spellStart"/>
            <w:r>
              <w:t>Freundlich</w:t>
            </w:r>
            <w:proofErr w:type="spellEnd"/>
            <w:r>
              <w:t xml:space="preserve"> and Langmuir sorption isotherm fit parameters for sorption of NH</w:t>
            </w:r>
            <w:r w:rsidRPr="00D2741D">
              <w:rPr>
                <w:vertAlign w:val="subscript"/>
              </w:rPr>
              <w:t>4</w:t>
            </w:r>
            <w:r w:rsidRPr="00D2741D">
              <w:rPr>
                <w:vertAlign w:val="superscript"/>
              </w:rPr>
              <w:t>+</w:t>
            </w:r>
            <w:r>
              <w:t xml:space="preserve"> to corn stover biochars</w:t>
            </w:r>
          </w:p>
          <w:p w:rsidR="00D2741D" w:rsidRPr="00D2741D" w:rsidRDefault="00D2741D" w:rsidP="00D2741D"/>
        </w:tc>
      </w:tr>
      <w:tr w:rsidR="00D2741D" w:rsidRPr="00D2741D" w:rsidTr="00D2741D">
        <w:trPr>
          <w:trHeight w:val="300"/>
        </w:trPr>
        <w:tc>
          <w:tcPr>
            <w:tcW w:w="960" w:type="dxa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proofErr w:type="spellStart"/>
            <w:r w:rsidRPr="00D2741D">
              <w:t>Freundlich</w:t>
            </w:r>
            <w:proofErr w:type="spellEnd"/>
          </w:p>
        </w:tc>
        <w:tc>
          <w:tcPr>
            <w:tcW w:w="2880" w:type="dxa"/>
            <w:gridSpan w:val="3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r w:rsidRPr="00D2741D">
              <w:t>Langmuir</w:t>
            </w:r>
          </w:p>
        </w:tc>
      </w:tr>
      <w:tr w:rsidR="00D2741D" w:rsidRPr="00D2741D" w:rsidTr="005106DA">
        <w:trPr>
          <w:trHeight w:val="300"/>
        </w:trPr>
        <w:tc>
          <w:tcPr>
            <w:tcW w:w="960" w:type="dxa"/>
            <w:tcBorders>
              <w:bottom w:val="double" w:sz="4" w:space="0" w:color="auto"/>
            </w:tcBorders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r w:rsidRPr="00D2741D">
              <w:t>biochar</w:t>
            </w:r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5106DA">
            <w:pPr>
              <w:spacing w:after="160" w:line="259" w:lineRule="auto"/>
              <w:jc w:val="center"/>
            </w:pPr>
            <w:proofErr w:type="spellStart"/>
            <w:r w:rsidRPr="00D2741D">
              <w:t>K</w:t>
            </w:r>
            <w:r w:rsidRPr="00A846FB">
              <w:rPr>
                <w:vertAlign w:val="subscript"/>
              </w:rPr>
              <w:t>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5106DA">
            <w:pPr>
              <w:spacing w:after="160" w:line="259" w:lineRule="auto"/>
              <w:jc w:val="center"/>
            </w:pPr>
            <w:r w:rsidRPr="00D2741D">
              <w:t>1/n</w:t>
            </w:r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5106DA">
            <w:pPr>
              <w:spacing w:after="160" w:line="259" w:lineRule="auto"/>
              <w:jc w:val="center"/>
            </w:pPr>
            <w:r w:rsidRPr="00D2741D">
              <w:t>r</w:t>
            </w:r>
            <w:r w:rsidRPr="00D2741D">
              <w:rPr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5106DA">
            <w:pPr>
              <w:spacing w:after="160" w:line="259" w:lineRule="auto"/>
              <w:jc w:val="center"/>
            </w:pPr>
            <w:proofErr w:type="spellStart"/>
            <w:r w:rsidRPr="00D2741D">
              <w:t>S</w:t>
            </w:r>
            <w:r w:rsidRPr="00D2741D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5106DA">
            <w:pPr>
              <w:spacing w:after="160" w:line="259" w:lineRule="auto"/>
              <w:jc w:val="center"/>
            </w:pPr>
            <w:r w:rsidRPr="00D2741D">
              <w:t>K</w:t>
            </w:r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5106DA">
            <w:pPr>
              <w:spacing w:after="160" w:line="259" w:lineRule="auto"/>
              <w:jc w:val="center"/>
            </w:pPr>
            <w:r w:rsidRPr="00D2741D">
              <w:t>r</w:t>
            </w:r>
            <w:r w:rsidRPr="00D2741D">
              <w:rPr>
                <w:vertAlign w:val="superscript"/>
              </w:rPr>
              <w:t>2</w:t>
            </w:r>
          </w:p>
        </w:tc>
      </w:tr>
      <w:tr w:rsidR="00866469" w:rsidRPr="00D2741D" w:rsidTr="000E652B">
        <w:trPr>
          <w:trHeight w:val="300"/>
        </w:trPr>
        <w:tc>
          <w:tcPr>
            <w:tcW w:w="960" w:type="dxa"/>
            <w:tcBorders>
              <w:top w:val="double" w:sz="4" w:space="0" w:color="auto"/>
            </w:tcBorders>
            <w:vAlign w:val="bottom"/>
            <w:hideMark/>
          </w:tcPr>
          <w:p w:rsidR="00866469" w:rsidRDefault="00866469" w:rsidP="00866469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CS4s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418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280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955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954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554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959</w:t>
            </w:r>
          </w:p>
        </w:tc>
      </w:tr>
      <w:tr w:rsidR="00866469" w:rsidRPr="00D2741D" w:rsidTr="000E652B">
        <w:trPr>
          <w:trHeight w:val="300"/>
        </w:trPr>
        <w:tc>
          <w:tcPr>
            <w:tcW w:w="960" w:type="dxa"/>
            <w:vAlign w:val="bottom"/>
            <w:hideMark/>
          </w:tcPr>
          <w:p w:rsidR="00866469" w:rsidRDefault="00866469" w:rsidP="00866469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CS5s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110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610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966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1.048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079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975</w:t>
            </w:r>
          </w:p>
        </w:tc>
      </w:tr>
      <w:tr w:rsidR="00866469" w:rsidRPr="00D2741D" w:rsidTr="000E652B">
        <w:trPr>
          <w:trHeight w:val="300"/>
        </w:trPr>
        <w:tc>
          <w:tcPr>
            <w:tcW w:w="960" w:type="dxa"/>
            <w:vAlign w:val="bottom"/>
            <w:hideMark/>
          </w:tcPr>
          <w:p w:rsidR="00866469" w:rsidRDefault="00866469" w:rsidP="00866469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CS6s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077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534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949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556</w:t>
            </w:r>
          </w:p>
        </w:tc>
        <w:tc>
          <w:tcPr>
            <w:tcW w:w="960" w:type="dxa"/>
            <w:hideMark/>
          </w:tcPr>
          <w:p w:rsidR="00866469" w:rsidRPr="00B43B60" w:rsidRDefault="00866469" w:rsidP="00866469">
            <w:pPr>
              <w:jc w:val="center"/>
            </w:pPr>
            <w:r w:rsidRPr="00B43B60">
              <w:t>0.096</w:t>
            </w:r>
          </w:p>
        </w:tc>
        <w:tc>
          <w:tcPr>
            <w:tcW w:w="960" w:type="dxa"/>
            <w:hideMark/>
          </w:tcPr>
          <w:p w:rsidR="00866469" w:rsidRDefault="00866469" w:rsidP="00866469">
            <w:pPr>
              <w:jc w:val="center"/>
            </w:pPr>
            <w:r w:rsidRPr="00B43B60">
              <w:t>0.929</w:t>
            </w:r>
          </w:p>
        </w:tc>
      </w:tr>
    </w:tbl>
    <w:p w:rsidR="001B2BCC" w:rsidRDefault="001B2BCC"/>
    <w:p w:rsidR="00D2741D" w:rsidRDefault="00D2741D"/>
    <w:tbl>
      <w:tblPr>
        <w:tblStyle w:val="PlainTable3"/>
        <w:tblW w:w="6720" w:type="dxa"/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D2741D" w:rsidRPr="00D2741D" w:rsidTr="00D2741D">
        <w:trPr>
          <w:trHeight w:val="300"/>
        </w:trPr>
        <w:tc>
          <w:tcPr>
            <w:tcW w:w="6720" w:type="dxa"/>
            <w:gridSpan w:val="7"/>
          </w:tcPr>
          <w:p w:rsidR="00D2741D" w:rsidRDefault="00D2741D" w:rsidP="00D2741D">
            <w:r w:rsidRPr="00D2741D">
              <w:rPr>
                <w:b/>
              </w:rPr>
              <w:t>Table S2</w:t>
            </w:r>
            <w:r>
              <w:t xml:space="preserve"> </w:t>
            </w:r>
            <w:proofErr w:type="spellStart"/>
            <w:r>
              <w:t>Freundlich</w:t>
            </w:r>
            <w:proofErr w:type="spellEnd"/>
            <w:r>
              <w:t xml:space="preserve"> and Langmuir sorption isotherm fit parameters for sorption of N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  <w:r>
              <w:t xml:space="preserve"> to corn stover biochars</w:t>
            </w:r>
          </w:p>
          <w:p w:rsidR="00D2741D" w:rsidRPr="00D2741D" w:rsidRDefault="00D2741D" w:rsidP="00D2741D"/>
        </w:tc>
      </w:tr>
      <w:tr w:rsidR="00D2741D" w:rsidRPr="00D2741D" w:rsidTr="00D2741D">
        <w:trPr>
          <w:trHeight w:val="300"/>
        </w:trPr>
        <w:tc>
          <w:tcPr>
            <w:tcW w:w="960" w:type="dxa"/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proofErr w:type="spellStart"/>
            <w:r w:rsidRPr="00D2741D">
              <w:t>Freundlich</w:t>
            </w:r>
            <w:proofErr w:type="spellEnd"/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r w:rsidRPr="00D2741D">
              <w:t>Langmuir</w:t>
            </w:r>
          </w:p>
        </w:tc>
      </w:tr>
      <w:tr w:rsidR="00D2741D" w:rsidRPr="00D2741D" w:rsidTr="00D2741D">
        <w:trPr>
          <w:trHeight w:val="300"/>
        </w:trPr>
        <w:tc>
          <w:tcPr>
            <w:tcW w:w="960" w:type="dxa"/>
            <w:tcBorders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</w:pPr>
            <w:r w:rsidRPr="00D2741D">
              <w:t>biochar</w:t>
            </w:r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proofErr w:type="spellStart"/>
            <w:r w:rsidRPr="00D2741D">
              <w:t>K</w:t>
            </w:r>
            <w:r w:rsidRPr="00A846FB">
              <w:rPr>
                <w:vertAlign w:val="subscript"/>
              </w:rPr>
              <w:t>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r w:rsidRPr="00D2741D">
              <w:t>1/n</w:t>
            </w:r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r w:rsidRPr="00D2741D">
              <w:t>r</w:t>
            </w:r>
            <w:r w:rsidRPr="00D2741D">
              <w:rPr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proofErr w:type="spellStart"/>
            <w:r w:rsidRPr="00D2741D">
              <w:t>S</w:t>
            </w:r>
            <w:r w:rsidRPr="00D2741D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r w:rsidRPr="00D2741D">
              <w:t>K</w:t>
            </w:r>
          </w:p>
        </w:tc>
        <w:tc>
          <w:tcPr>
            <w:tcW w:w="9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2741D" w:rsidRPr="00D2741D" w:rsidRDefault="00D2741D" w:rsidP="00D2741D">
            <w:pPr>
              <w:spacing w:after="160" w:line="259" w:lineRule="auto"/>
              <w:jc w:val="center"/>
            </w:pPr>
            <w:r w:rsidRPr="00D2741D">
              <w:t>r</w:t>
            </w:r>
            <w:r w:rsidRPr="00D2741D">
              <w:rPr>
                <w:vertAlign w:val="superscript"/>
              </w:rPr>
              <w:t>2</w:t>
            </w:r>
          </w:p>
        </w:tc>
      </w:tr>
      <w:tr w:rsidR="00866469" w:rsidRPr="00D2741D" w:rsidTr="00176F06">
        <w:trPr>
          <w:trHeight w:val="300"/>
        </w:trPr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Default="00866469" w:rsidP="008664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4s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019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922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92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2.72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006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92</w:t>
            </w:r>
          </w:p>
        </w:tc>
      </w:tr>
      <w:tr w:rsidR="00866469" w:rsidRPr="00D2741D" w:rsidTr="00176F06">
        <w:trPr>
          <w:trHeight w:val="300"/>
        </w:trPr>
        <w:tc>
          <w:tcPr>
            <w:tcW w:w="960" w:type="dxa"/>
            <w:hideMark/>
          </w:tcPr>
          <w:p w:rsidR="00866469" w:rsidRDefault="00866469" w:rsidP="008664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5s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407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339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81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1.16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355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90</w:t>
            </w:r>
          </w:p>
        </w:tc>
      </w:tr>
      <w:tr w:rsidR="00866469" w:rsidRPr="00D2741D" w:rsidTr="00176F06">
        <w:trPr>
          <w:trHeight w:val="300"/>
        </w:trPr>
        <w:tc>
          <w:tcPr>
            <w:tcW w:w="960" w:type="dxa"/>
            <w:hideMark/>
          </w:tcPr>
          <w:p w:rsidR="00866469" w:rsidRDefault="00866469" w:rsidP="008664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6s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1.032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213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0.91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1.71</w:t>
            </w:r>
          </w:p>
        </w:tc>
        <w:tc>
          <w:tcPr>
            <w:tcW w:w="960" w:type="dxa"/>
            <w:hideMark/>
          </w:tcPr>
          <w:p w:rsidR="00866469" w:rsidRPr="00DE626B" w:rsidRDefault="00866469" w:rsidP="00866469">
            <w:pPr>
              <w:jc w:val="center"/>
            </w:pPr>
            <w:r w:rsidRPr="00DE626B">
              <w:t>1.879</w:t>
            </w:r>
          </w:p>
        </w:tc>
        <w:tc>
          <w:tcPr>
            <w:tcW w:w="960" w:type="dxa"/>
            <w:hideMark/>
          </w:tcPr>
          <w:p w:rsidR="00866469" w:rsidRDefault="00866469" w:rsidP="00866469">
            <w:pPr>
              <w:jc w:val="center"/>
            </w:pPr>
            <w:r w:rsidRPr="00DE626B">
              <w:t>1.00</w:t>
            </w:r>
          </w:p>
        </w:tc>
      </w:tr>
    </w:tbl>
    <w:p w:rsidR="00D2741D" w:rsidRDefault="00D2741D"/>
    <w:p w:rsidR="00E0405E" w:rsidRDefault="00A86789">
      <w:r>
        <w:rPr>
          <w:noProof/>
        </w:rPr>
        <w:lastRenderedPageBreak/>
        <w:drawing>
          <wp:inline distT="0" distB="0" distL="0" distR="0" wp14:anchorId="67924217" wp14:editId="73479C58">
            <wp:extent cx="4605020" cy="3209925"/>
            <wp:effectExtent l="0" t="0" r="508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1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0405E" w:rsidRDefault="00E0405E">
      <w:r w:rsidRPr="00E0405E">
        <w:rPr>
          <w:b/>
        </w:rPr>
        <w:t>Figure S1</w:t>
      </w:r>
      <w:r>
        <w:t xml:space="preserve"> </w:t>
      </w:r>
      <w:proofErr w:type="spellStart"/>
      <w:r>
        <w:t>Freundlich</w:t>
      </w:r>
      <w:proofErr w:type="spellEnd"/>
      <w:r>
        <w:t xml:space="preserve"> isotherm for sorption of ammonium to corn </w:t>
      </w:r>
      <w:proofErr w:type="spellStart"/>
      <w:r>
        <w:t>stover</w:t>
      </w:r>
      <w:proofErr w:type="spellEnd"/>
      <w:r>
        <w:t xml:space="preserve"> </w:t>
      </w:r>
      <w:proofErr w:type="spellStart"/>
      <w:r>
        <w:t>biochars</w:t>
      </w:r>
      <w:proofErr w:type="spellEnd"/>
    </w:p>
    <w:p w:rsidR="00206A55" w:rsidRDefault="00206A55"/>
    <w:p w:rsidR="005A0150" w:rsidRDefault="005A0150">
      <w:r>
        <w:rPr>
          <w:noProof/>
        </w:rPr>
        <w:drawing>
          <wp:inline distT="0" distB="0" distL="0" distR="0" wp14:anchorId="4C44398C" wp14:editId="22A9838A">
            <wp:extent cx="4625997" cy="3200400"/>
            <wp:effectExtent l="0" t="0" r="317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1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1" w:name="_GoBack"/>
      <w:bookmarkEnd w:id="1"/>
    </w:p>
    <w:p w:rsidR="00E0405E" w:rsidRDefault="00E0405E">
      <w:r>
        <w:rPr>
          <w:b/>
        </w:rPr>
        <w:t>Figure S2</w:t>
      </w:r>
      <w:r>
        <w:t xml:space="preserve"> </w:t>
      </w:r>
      <w:proofErr w:type="spellStart"/>
      <w:r>
        <w:t>Freundlich</w:t>
      </w:r>
      <w:proofErr w:type="spellEnd"/>
      <w:r>
        <w:t xml:space="preserve"> isotherm for sorption of nitrate to corn </w:t>
      </w:r>
      <w:proofErr w:type="spellStart"/>
      <w:r>
        <w:t>stover</w:t>
      </w:r>
      <w:proofErr w:type="spellEnd"/>
      <w:r>
        <w:t xml:space="preserve"> </w:t>
      </w:r>
      <w:proofErr w:type="spellStart"/>
      <w:r>
        <w:t>biochars</w:t>
      </w:r>
      <w:proofErr w:type="spellEnd"/>
    </w:p>
    <w:sectPr w:rsidR="00E04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41D"/>
    <w:rsid w:val="000F1BE5"/>
    <w:rsid w:val="001B2BCC"/>
    <w:rsid w:val="00206A55"/>
    <w:rsid w:val="005106DA"/>
    <w:rsid w:val="005A0150"/>
    <w:rsid w:val="00866469"/>
    <w:rsid w:val="00A846FB"/>
    <w:rsid w:val="00A86789"/>
    <w:rsid w:val="00AB29A0"/>
    <w:rsid w:val="00AD13A4"/>
    <w:rsid w:val="00AE22BA"/>
    <w:rsid w:val="00CE2D82"/>
    <w:rsid w:val="00D2741D"/>
    <w:rsid w:val="00E0405E"/>
    <w:rsid w:val="00FD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B823C"/>
  <w15:chartTrackingRefBased/>
  <w15:docId w15:val="{9E79F9EB-F085-43EF-9338-0614FC47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274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B29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7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del\Box%20Sync\data\N%20sorption\N%20Sorption%20Summary%20Graphs%20and%20Models%2008-14-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del\Box%20Sync\data\N%20sorption\N%20Sorption%20Summary%20Graphs%20and%20Models%2008-14-1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84438286912978"/>
          <c:y val="3.8194444444444448E-2"/>
          <c:w val="0.82624331707571308"/>
          <c:h val="0.81717519685039375"/>
        </c:manualLayout>
      </c:layout>
      <c:scatterChart>
        <c:scatterStyle val="lineMarker"/>
        <c:varyColors val="0"/>
        <c:ser>
          <c:idx val="3"/>
          <c:order val="1"/>
          <c:tx>
            <c:strRef>
              <c:f>'freundlich NH4'!$B$3</c:f>
              <c:strCache>
                <c:ptCount val="1"/>
                <c:pt idx="0">
                  <c:v>CS4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eundlich NH4'!$H$4:$H$10</c:f>
                <c:numCache>
                  <c:formatCode>General</c:formatCode>
                  <c:ptCount val="7"/>
                  <c:pt idx="0">
                    <c:v>6.4715295399179135E-3</c:v>
                  </c:pt>
                  <c:pt idx="1">
                    <c:v>2.8226369256218835E-2</c:v>
                  </c:pt>
                  <c:pt idx="2">
                    <c:v>1.2161316383119904E-2</c:v>
                  </c:pt>
                  <c:pt idx="3">
                    <c:v>4.091296434597852E-2</c:v>
                  </c:pt>
                  <c:pt idx="4">
                    <c:v>1.5567467823202103E-2</c:v>
                  </c:pt>
                  <c:pt idx="5">
                    <c:v>1.6195698834011632E-2</c:v>
                  </c:pt>
                  <c:pt idx="6">
                    <c:v>8.3489615622019397E-2</c:v>
                  </c:pt>
                </c:numCache>
              </c:numRef>
            </c:plus>
            <c:minus>
              <c:numRef>
                <c:f>'freundlich NH4'!$H$4:$H$10</c:f>
                <c:numCache>
                  <c:formatCode>General</c:formatCode>
                  <c:ptCount val="7"/>
                  <c:pt idx="0">
                    <c:v>6.4715295399179135E-3</c:v>
                  </c:pt>
                  <c:pt idx="1">
                    <c:v>2.8226369256218835E-2</c:v>
                  </c:pt>
                  <c:pt idx="2">
                    <c:v>1.2161316383119904E-2</c:v>
                  </c:pt>
                  <c:pt idx="3">
                    <c:v>4.091296434597852E-2</c:v>
                  </c:pt>
                  <c:pt idx="4">
                    <c:v>1.5567467823202103E-2</c:v>
                  </c:pt>
                  <c:pt idx="5">
                    <c:v>1.6195698834011632E-2</c:v>
                  </c:pt>
                  <c:pt idx="6">
                    <c:v>8.34896156220193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reundlich NH4'!$A$4:$A$10</c:f>
              <c:numCache>
                <c:formatCode>General</c:formatCode>
                <c:ptCount val="7"/>
                <c:pt idx="0">
                  <c:v>0.96935034709145607</c:v>
                </c:pt>
                <c:pt idx="1">
                  <c:v>2.8060175385433506</c:v>
                </c:pt>
                <c:pt idx="2">
                  <c:v>4.8292708233908419</c:v>
                </c:pt>
                <c:pt idx="3">
                  <c:v>7.1330378949079032</c:v>
                </c:pt>
                <c:pt idx="4">
                  <c:v>8.6527745498654269</c:v>
                </c:pt>
                <c:pt idx="5">
                  <c:v>11.394729888039</c:v>
                </c:pt>
                <c:pt idx="6">
                  <c:v>16.751179758990585</c:v>
                </c:pt>
              </c:numCache>
            </c:numRef>
          </c:xVal>
          <c:yVal>
            <c:numRef>
              <c:f>'freundlich NH4'!$B$4:$B$10</c:f>
              <c:numCache>
                <c:formatCode>General</c:formatCode>
                <c:ptCount val="7"/>
                <c:pt idx="0">
                  <c:v>0.38293695166200603</c:v>
                </c:pt>
                <c:pt idx="1">
                  <c:v>0.54653978902490952</c:v>
                </c:pt>
                <c:pt idx="2">
                  <c:v>0.67002401825770408</c:v>
                </c:pt>
                <c:pt idx="3">
                  <c:v>0.7207655152996818</c:v>
                </c:pt>
                <c:pt idx="4">
                  <c:v>0.83009392093304291</c:v>
                </c:pt>
                <c:pt idx="5">
                  <c:v>0.83882688323937749</c:v>
                </c:pt>
                <c:pt idx="6">
                  <c:v>0.868921679014810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EE-4A16-921D-F2027BF4901A}"/>
            </c:ext>
          </c:extLst>
        </c:ser>
        <c:ser>
          <c:idx val="5"/>
          <c:order val="3"/>
          <c:tx>
            <c:strRef>
              <c:f>'freundlich NH4'!$K$3</c:f>
              <c:strCache>
                <c:ptCount val="1"/>
                <c:pt idx="0">
                  <c:v>CS5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7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eundlich NH4'!$Q$4:$Q$10</c:f>
                <c:numCache>
                  <c:formatCode>General</c:formatCode>
                  <c:ptCount val="7"/>
                  <c:pt idx="0">
                    <c:v>9.3923751520595469E-3</c:v>
                  </c:pt>
                  <c:pt idx="1">
                    <c:v>2.6193270708838277E-2</c:v>
                  </c:pt>
                  <c:pt idx="2">
                    <c:v>2.6528237821133265E-2</c:v>
                  </c:pt>
                  <c:pt idx="3">
                    <c:v>8.753009680084109E-2</c:v>
                  </c:pt>
                  <c:pt idx="4">
                    <c:v>4.0518510861971203E-2</c:v>
                  </c:pt>
                  <c:pt idx="5">
                    <c:v>5.1393622091594544E-2</c:v>
                  </c:pt>
                  <c:pt idx="6">
                    <c:v>0.12169061891919535</c:v>
                  </c:pt>
                </c:numCache>
              </c:numRef>
            </c:plus>
            <c:minus>
              <c:numRef>
                <c:f>'freundlich NH4'!$Q$4:$Q$10</c:f>
                <c:numCache>
                  <c:formatCode>General</c:formatCode>
                  <c:ptCount val="7"/>
                  <c:pt idx="0">
                    <c:v>9.3923751520595469E-3</c:v>
                  </c:pt>
                  <c:pt idx="1">
                    <c:v>2.6193270708838277E-2</c:v>
                  </c:pt>
                  <c:pt idx="2">
                    <c:v>2.6528237821133265E-2</c:v>
                  </c:pt>
                  <c:pt idx="3">
                    <c:v>8.753009680084109E-2</c:v>
                  </c:pt>
                  <c:pt idx="4">
                    <c:v>4.0518510861971203E-2</c:v>
                  </c:pt>
                  <c:pt idx="5">
                    <c:v>5.1393622091594544E-2</c:v>
                  </c:pt>
                  <c:pt idx="6">
                    <c:v>0.121690618919195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reundlich NH4'!$J$4:$J$10</c:f>
              <c:numCache>
                <c:formatCode>General</c:formatCode>
                <c:ptCount val="7"/>
                <c:pt idx="0">
                  <c:v>2.0179232698105074</c:v>
                </c:pt>
                <c:pt idx="1">
                  <c:v>3.8267829086156113</c:v>
                </c:pt>
                <c:pt idx="2">
                  <c:v>6.1844154856946822</c:v>
                </c:pt>
                <c:pt idx="3">
                  <c:v>8.406439103971886</c:v>
                </c:pt>
                <c:pt idx="4">
                  <c:v>10.265767379219445</c:v>
                </c:pt>
                <c:pt idx="5">
                  <c:v>12.705079923367236</c:v>
                </c:pt>
                <c:pt idx="6">
                  <c:v>17.244115312097858</c:v>
                </c:pt>
              </c:numCache>
            </c:numRef>
          </c:xVal>
          <c:yVal>
            <c:numRef>
              <c:f>'freundlich NH4'!$K$4:$K$10</c:f>
              <c:numCache>
                <c:formatCode>General</c:formatCode>
                <c:ptCount val="7"/>
                <c:pt idx="0">
                  <c:v>0.12050017502711456</c:v>
                </c:pt>
                <c:pt idx="1">
                  <c:v>0.29288725138914856</c:v>
                </c:pt>
                <c:pt idx="2">
                  <c:v>0.32690093854717034</c:v>
                </c:pt>
                <c:pt idx="3">
                  <c:v>0.39783550856617844</c:v>
                </c:pt>
                <c:pt idx="4">
                  <c:v>0.4636019425796496</c:v>
                </c:pt>
                <c:pt idx="5">
                  <c:v>0.5428181965217983</c:v>
                </c:pt>
                <c:pt idx="6">
                  <c:v>0.603333207021656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FEE-4A16-921D-F2027BF4901A}"/>
            </c:ext>
          </c:extLst>
        </c:ser>
        <c:ser>
          <c:idx val="0"/>
          <c:order val="5"/>
          <c:tx>
            <c:strRef>
              <c:f>'freundlich NH4'!$T$3</c:f>
              <c:strCache>
                <c:ptCount val="1"/>
                <c:pt idx="0">
                  <c:v>CS6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eundlich NH4'!$Q$4:$Q$10</c:f>
                <c:numCache>
                  <c:formatCode>General</c:formatCode>
                  <c:ptCount val="7"/>
                  <c:pt idx="0">
                    <c:v>9.3923751520595469E-3</c:v>
                  </c:pt>
                  <c:pt idx="1">
                    <c:v>2.6193270708838277E-2</c:v>
                  </c:pt>
                  <c:pt idx="2">
                    <c:v>2.6528237821133265E-2</c:v>
                  </c:pt>
                  <c:pt idx="3">
                    <c:v>8.753009680084109E-2</c:v>
                  </c:pt>
                  <c:pt idx="4">
                    <c:v>4.0518510861971203E-2</c:v>
                  </c:pt>
                  <c:pt idx="5">
                    <c:v>5.1393622091594544E-2</c:v>
                  </c:pt>
                  <c:pt idx="6">
                    <c:v>0.12169061891919535</c:v>
                  </c:pt>
                </c:numCache>
              </c:numRef>
            </c:plus>
            <c:minus>
              <c:numRef>
                <c:f>'freundlich NH4'!$Q$4:$Q$10</c:f>
                <c:numCache>
                  <c:formatCode>General</c:formatCode>
                  <c:ptCount val="7"/>
                  <c:pt idx="0">
                    <c:v>9.3923751520595469E-3</c:v>
                  </c:pt>
                  <c:pt idx="1">
                    <c:v>2.6193270708838277E-2</c:v>
                  </c:pt>
                  <c:pt idx="2">
                    <c:v>2.6528237821133265E-2</c:v>
                  </c:pt>
                  <c:pt idx="3">
                    <c:v>8.753009680084109E-2</c:v>
                  </c:pt>
                  <c:pt idx="4">
                    <c:v>4.0518510861971203E-2</c:v>
                  </c:pt>
                  <c:pt idx="5">
                    <c:v>5.1393622091594544E-2</c:v>
                  </c:pt>
                  <c:pt idx="6">
                    <c:v>0.121690618919195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reundlich NH4'!$S$4:$S$10</c:f>
              <c:numCache>
                <c:formatCode>General</c:formatCode>
                <c:ptCount val="7"/>
                <c:pt idx="0">
                  <c:v>1.9924006278863609</c:v>
                </c:pt>
                <c:pt idx="1">
                  <c:v>4.3761331680015347</c:v>
                </c:pt>
                <c:pt idx="2">
                  <c:v>6.7814436917066772</c:v>
                </c:pt>
                <c:pt idx="3">
                  <c:v>8.9405113438557233</c:v>
                </c:pt>
                <c:pt idx="4">
                  <c:v>11.382241747674337</c:v>
                </c:pt>
                <c:pt idx="5">
                  <c:v>13.654276490382623</c:v>
                </c:pt>
                <c:pt idx="6">
                  <c:v>18.581672507809202</c:v>
                </c:pt>
              </c:numCache>
            </c:numRef>
          </c:xVal>
          <c:yVal>
            <c:numRef>
              <c:f>'freundlich NH4'!$T$4:$T$10</c:f>
              <c:numCache>
                <c:formatCode>General</c:formatCode>
                <c:ptCount val="7"/>
                <c:pt idx="0">
                  <c:v>0.12647154185877935</c:v>
                </c:pt>
                <c:pt idx="1">
                  <c:v>0.16001142723313003</c:v>
                </c:pt>
                <c:pt idx="2">
                  <c:v>0.18205193767131325</c:v>
                </c:pt>
                <c:pt idx="3">
                  <c:v>0.26576267586415442</c:v>
                </c:pt>
                <c:pt idx="4">
                  <c:v>0.2809484402707893</c:v>
                </c:pt>
                <c:pt idx="5">
                  <c:v>0.33447023445637369</c:v>
                </c:pt>
                <c:pt idx="6">
                  <c:v>0.353391171043974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FEE-4A16-921D-F2027BF490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0978496"/>
        <c:axId val="1400987648"/>
      </c:scatterChart>
      <c:scatterChart>
        <c:scatterStyle val="smoothMarker"/>
        <c:varyColors val="0"/>
        <c:ser>
          <c:idx val="2"/>
          <c:order val="0"/>
          <c:tx>
            <c:strRef>
              <c:f>'freundlich NH4'!$C$3</c:f>
              <c:strCache>
                <c:ptCount val="1"/>
                <c:pt idx="0">
                  <c:v>model CS4s</c:v>
                </c:pt>
              </c:strCache>
            </c:strRef>
          </c:tx>
          <c:spPr>
            <a:ln w="12700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reundlich NH4'!$A$4:$A$10</c:f>
              <c:numCache>
                <c:formatCode>General</c:formatCode>
                <c:ptCount val="7"/>
                <c:pt idx="0">
                  <c:v>0.96935034709145607</c:v>
                </c:pt>
                <c:pt idx="1">
                  <c:v>2.8060175385433506</c:v>
                </c:pt>
                <c:pt idx="2">
                  <c:v>4.8292708233908419</c:v>
                </c:pt>
                <c:pt idx="3">
                  <c:v>7.1330378949079032</c:v>
                </c:pt>
                <c:pt idx="4">
                  <c:v>8.6527745498654269</c:v>
                </c:pt>
                <c:pt idx="5">
                  <c:v>11.394729888039</c:v>
                </c:pt>
                <c:pt idx="6">
                  <c:v>16.751179758990585</c:v>
                </c:pt>
              </c:numCache>
            </c:numRef>
          </c:xVal>
          <c:yVal>
            <c:numRef>
              <c:f>'freundlich NH4'!$C$4:$C$10</c:f>
              <c:numCache>
                <c:formatCode>General</c:formatCode>
                <c:ptCount val="7"/>
                <c:pt idx="0">
                  <c:v>0.41458517876715112</c:v>
                </c:pt>
                <c:pt idx="1">
                  <c:v>0.55848509762389054</c:v>
                </c:pt>
                <c:pt idx="2">
                  <c:v>0.65029179089615374</c:v>
                </c:pt>
                <c:pt idx="3">
                  <c:v>0.72542462311433886</c:v>
                </c:pt>
                <c:pt idx="4">
                  <c:v>0.76578290568247942</c:v>
                </c:pt>
                <c:pt idx="5">
                  <c:v>0.82721307723500848</c:v>
                </c:pt>
                <c:pt idx="6">
                  <c:v>0.9215657145648705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FEE-4A16-921D-F2027BF4901A}"/>
            </c:ext>
          </c:extLst>
        </c:ser>
        <c:ser>
          <c:idx val="4"/>
          <c:order val="2"/>
          <c:tx>
            <c:strRef>
              <c:f>'freundlich NH4'!$L$3</c:f>
              <c:strCache>
                <c:ptCount val="1"/>
                <c:pt idx="0">
                  <c:v>model CS5s</c:v>
                </c:pt>
              </c:strCache>
            </c:strRef>
          </c:tx>
          <c:spPr>
            <a:ln w="12700" cap="rnd">
              <a:solidFill>
                <a:schemeClr val="accent4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reundlich NH4'!$J$4:$J$10</c:f>
              <c:numCache>
                <c:formatCode>General</c:formatCode>
                <c:ptCount val="7"/>
                <c:pt idx="0">
                  <c:v>2.0179232698105074</c:v>
                </c:pt>
                <c:pt idx="1">
                  <c:v>3.8267829086156113</c:v>
                </c:pt>
                <c:pt idx="2">
                  <c:v>6.1844154856946822</c:v>
                </c:pt>
                <c:pt idx="3">
                  <c:v>8.406439103971886</c:v>
                </c:pt>
                <c:pt idx="4">
                  <c:v>10.265767379219445</c:v>
                </c:pt>
                <c:pt idx="5">
                  <c:v>12.705079923367236</c:v>
                </c:pt>
                <c:pt idx="6">
                  <c:v>17.244115312097858</c:v>
                </c:pt>
              </c:numCache>
            </c:numRef>
          </c:xVal>
          <c:yVal>
            <c:numRef>
              <c:f>'freundlich NH4'!$L$4:$L$10</c:f>
              <c:numCache>
                <c:formatCode>General</c:formatCode>
                <c:ptCount val="7"/>
                <c:pt idx="0">
                  <c:v>0.16903678616777942</c:v>
                </c:pt>
                <c:pt idx="1">
                  <c:v>0.24970551195643473</c:v>
                </c:pt>
                <c:pt idx="2">
                  <c:v>0.33459870011677861</c:v>
                </c:pt>
                <c:pt idx="3">
                  <c:v>0.40346169690723382</c:v>
                </c:pt>
                <c:pt idx="4">
                  <c:v>0.45573212563394605</c:v>
                </c:pt>
                <c:pt idx="5">
                  <c:v>0.518987797110952</c:v>
                </c:pt>
                <c:pt idx="6">
                  <c:v>0.625228810136869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FEE-4A16-921D-F2027BF4901A}"/>
            </c:ext>
          </c:extLst>
        </c:ser>
        <c:ser>
          <c:idx val="6"/>
          <c:order val="4"/>
          <c:tx>
            <c:strRef>
              <c:f>'freundlich NH4'!$U$3</c:f>
              <c:strCache>
                <c:ptCount val="1"/>
                <c:pt idx="0">
                  <c:v>model CS6s</c:v>
                </c:pt>
              </c:strCache>
            </c:strRef>
          </c:tx>
          <c:spPr>
            <a:ln w="12700" cap="rnd">
              <a:solidFill>
                <a:schemeClr val="accent4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reundlich NH4'!$S$4:$S$10</c:f>
              <c:numCache>
                <c:formatCode>General</c:formatCode>
                <c:ptCount val="7"/>
                <c:pt idx="0">
                  <c:v>1.9924006278863609</c:v>
                </c:pt>
                <c:pt idx="1">
                  <c:v>4.3761331680015347</c:v>
                </c:pt>
                <c:pt idx="2">
                  <c:v>6.7814436917066772</c:v>
                </c:pt>
                <c:pt idx="3">
                  <c:v>8.9405113438557233</c:v>
                </c:pt>
                <c:pt idx="4">
                  <c:v>11.382241747674337</c:v>
                </c:pt>
                <c:pt idx="5">
                  <c:v>13.654276490382623</c:v>
                </c:pt>
                <c:pt idx="6">
                  <c:v>18.581672507809202</c:v>
                </c:pt>
              </c:numCache>
            </c:numRef>
          </c:xVal>
          <c:yVal>
            <c:numRef>
              <c:f>'freundlich NH4'!$U$4:$U$10</c:f>
              <c:numCache>
                <c:formatCode>General</c:formatCode>
                <c:ptCount val="7"/>
                <c:pt idx="0">
                  <c:v>0.11121060832026022</c:v>
                </c:pt>
                <c:pt idx="1">
                  <c:v>0.1692881477787177</c:v>
                </c:pt>
                <c:pt idx="2">
                  <c:v>0.21390114203719066</c:v>
                </c:pt>
                <c:pt idx="3">
                  <c:v>0.24792274602308362</c:v>
                </c:pt>
                <c:pt idx="4">
                  <c:v>0.28204350189244648</c:v>
                </c:pt>
                <c:pt idx="5">
                  <c:v>0.31083156867986039</c:v>
                </c:pt>
                <c:pt idx="6">
                  <c:v>0.366424862519432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4FEE-4A16-921D-F2027BF490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0978496"/>
        <c:axId val="1400987648"/>
      </c:scatterChart>
      <c:valAx>
        <c:axId val="1400978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Ce (mg NH</a:t>
                </a:r>
                <a:r>
                  <a:rPr lang="en-US" sz="1000" b="1" i="0" baseline="-25000">
                    <a:effectLst/>
                  </a:rPr>
                  <a:t>4</a:t>
                </a:r>
                <a:r>
                  <a:rPr lang="en-US" sz="1000" b="1" i="0" baseline="0">
                    <a:effectLst/>
                  </a:rPr>
                  <a:t>-N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0987648"/>
        <c:crosses val="autoZero"/>
        <c:crossBetween val="midCat"/>
      </c:valAx>
      <c:valAx>
        <c:axId val="1400987648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Cs (NH</a:t>
                </a:r>
                <a:r>
                  <a:rPr lang="en-US" sz="1000" b="1" i="0" baseline="-25000">
                    <a:effectLst/>
                  </a:rPr>
                  <a:t>4</a:t>
                </a:r>
                <a:r>
                  <a:rPr lang="en-US" sz="1000" b="1" i="0" baseline="0">
                    <a:effectLst/>
                  </a:rPr>
                  <a:t>-N g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9305019305019305E-2"/>
              <c:y val="0.32390351799496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0978496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19486972912169764"/>
          <c:y val="6.1631124234470626E-2"/>
          <c:w val="0.68472275907596492"/>
          <c:h val="4.60077646544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2516766735661"/>
          <c:y val="3.8167938931297711E-2"/>
          <c:w val="0.82703040980550047"/>
          <c:h val="0.81975565554305707"/>
        </c:manualLayout>
      </c:layout>
      <c:scatterChart>
        <c:scatterStyle val="lineMarker"/>
        <c:varyColors val="0"/>
        <c:ser>
          <c:idx val="3"/>
          <c:order val="1"/>
          <c:tx>
            <c:strRef>
              <c:f>'freundlich NO3'!$B$3</c:f>
              <c:strCache>
                <c:ptCount val="1"/>
                <c:pt idx="0">
                  <c:v>CS4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eundlich NO3'!$I$4:$I$10</c:f>
                <c:numCache>
                  <c:formatCode>General</c:formatCode>
                  <c:ptCount val="7"/>
                  <c:pt idx="0">
                    <c:v>1.9168179893203453E-2</c:v>
                  </c:pt>
                  <c:pt idx="1">
                    <c:v>4.262550060179119E-2</c:v>
                  </c:pt>
                  <c:pt idx="2">
                    <c:v>3.4368235654362839E-2</c:v>
                  </c:pt>
                  <c:pt idx="3">
                    <c:v>2.6110970706934491E-2</c:v>
                  </c:pt>
                  <c:pt idx="4">
                    <c:v>6.8113855084124209E-2</c:v>
                  </c:pt>
                  <c:pt idx="5">
                    <c:v>0.12125121143608548</c:v>
                  </c:pt>
                  <c:pt idx="6">
                    <c:v>3.2205147164961076E-2</c:v>
                  </c:pt>
                </c:numCache>
              </c:numRef>
            </c:plus>
            <c:minus>
              <c:numRef>
                <c:f>'freundlich NO3'!$I$4:$I$10</c:f>
                <c:numCache>
                  <c:formatCode>General</c:formatCode>
                  <c:ptCount val="7"/>
                  <c:pt idx="0">
                    <c:v>1.9168179893203453E-2</c:v>
                  </c:pt>
                  <c:pt idx="1">
                    <c:v>4.262550060179119E-2</c:v>
                  </c:pt>
                  <c:pt idx="2">
                    <c:v>3.4368235654362839E-2</c:v>
                  </c:pt>
                  <c:pt idx="3">
                    <c:v>2.6110970706934491E-2</c:v>
                  </c:pt>
                  <c:pt idx="4">
                    <c:v>6.8113855084124209E-2</c:v>
                  </c:pt>
                  <c:pt idx="5">
                    <c:v>0.12125121143608548</c:v>
                  </c:pt>
                  <c:pt idx="6">
                    <c:v>3.220514716496107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reundlich NO3'!$A$4:$A$10</c:f>
              <c:numCache>
                <c:formatCode>General</c:formatCode>
                <c:ptCount val="7"/>
                <c:pt idx="0">
                  <c:v>2.2950718747680976</c:v>
                </c:pt>
                <c:pt idx="1">
                  <c:v>4.6404044187494113</c:v>
                </c:pt>
                <c:pt idx="2">
                  <c:v>7.6055561152636839</c:v>
                </c:pt>
                <c:pt idx="3">
                  <c:v>9.2458084780552117</c:v>
                </c:pt>
                <c:pt idx="4">
                  <c:v>11.244262084179679</c:v>
                </c:pt>
                <c:pt idx="5">
                  <c:v>14.182517966457803</c:v>
                </c:pt>
                <c:pt idx="6">
                  <c:v>18.993449351498803</c:v>
                </c:pt>
              </c:numCache>
            </c:numRef>
          </c:xVal>
          <c:yVal>
            <c:numRef>
              <c:f>'freundlich NO3'!$B$4:$B$10</c:f>
              <c:numCache>
                <c:formatCode>General</c:formatCode>
                <c:ptCount val="7"/>
                <c:pt idx="0">
                  <c:v>5.45801759983221E-2</c:v>
                </c:pt>
                <c:pt idx="1">
                  <c:v>9.1107449316456909E-2</c:v>
                </c:pt>
                <c:pt idx="2">
                  <c:v>8.143016005021908E-2</c:v>
                </c:pt>
                <c:pt idx="3">
                  <c:v>0.15305308359078021</c:v>
                </c:pt>
                <c:pt idx="4">
                  <c:v>0.16125307120704593</c:v>
                </c:pt>
                <c:pt idx="5">
                  <c:v>0.24749680239003821</c:v>
                </c:pt>
                <c:pt idx="6">
                  <c:v>0.272604591226029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B7C-41A1-9078-EEFB0F360133}"/>
            </c:ext>
          </c:extLst>
        </c:ser>
        <c:ser>
          <c:idx val="5"/>
          <c:order val="3"/>
          <c:tx>
            <c:strRef>
              <c:f>'freundlich NO3'!$L$3</c:f>
              <c:strCache>
                <c:ptCount val="1"/>
                <c:pt idx="0">
                  <c:v>CS5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7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eundlich NO3'!$S$4:$S$10</c:f>
                <c:numCache>
                  <c:formatCode>General</c:formatCode>
                  <c:ptCount val="7"/>
                  <c:pt idx="0">
                    <c:v>4.4956897180601666E-3</c:v>
                  </c:pt>
                  <c:pt idx="1">
                    <c:v>2.6731442524283645E-2</c:v>
                  </c:pt>
                  <c:pt idx="2">
                    <c:v>1.6191265713537382E-2</c:v>
                  </c:pt>
                  <c:pt idx="3">
                    <c:v>1.6872606478474817E-2</c:v>
                  </c:pt>
                  <c:pt idx="4">
                    <c:v>2.360415209211596E-2</c:v>
                  </c:pt>
                  <c:pt idx="5">
                    <c:v>5.5568795854893181E-2</c:v>
                  </c:pt>
                  <c:pt idx="6">
                    <c:v>4.3290198904677994E-2</c:v>
                  </c:pt>
                </c:numCache>
              </c:numRef>
            </c:plus>
            <c:minus>
              <c:numRef>
                <c:f>'freundlich NO3'!$S$4:$S$10</c:f>
                <c:numCache>
                  <c:formatCode>General</c:formatCode>
                  <c:ptCount val="7"/>
                  <c:pt idx="0">
                    <c:v>4.4956897180601666E-3</c:v>
                  </c:pt>
                  <c:pt idx="1">
                    <c:v>2.6731442524283645E-2</c:v>
                  </c:pt>
                  <c:pt idx="2">
                    <c:v>1.6191265713537382E-2</c:v>
                  </c:pt>
                  <c:pt idx="3">
                    <c:v>1.6872606478474817E-2</c:v>
                  </c:pt>
                  <c:pt idx="4">
                    <c:v>2.360415209211596E-2</c:v>
                  </c:pt>
                  <c:pt idx="5">
                    <c:v>5.5568795854893181E-2</c:v>
                  </c:pt>
                  <c:pt idx="6">
                    <c:v>4.3290198904677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reundlich NO3'!$K$4:$K$10</c:f>
              <c:numCache>
                <c:formatCode>General</c:formatCode>
                <c:ptCount val="7"/>
                <c:pt idx="0">
                  <c:v>1.5097627312678679</c:v>
                </c:pt>
                <c:pt idx="1">
                  <c:v>2.6963691490553088</c:v>
                </c:pt>
                <c:pt idx="2">
                  <c:v>4.5363495405129903</c:v>
                </c:pt>
                <c:pt idx="3">
                  <c:v>6.6004001728132549</c:v>
                </c:pt>
                <c:pt idx="4">
                  <c:v>9.1309988903101686</c:v>
                </c:pt>
                <c:pt idx="5">
                  <c:v>11.241610222276892</c:v>
                </c:pt>
                <c:pt idx="6">
                  <c:v>16.055346698672761</c:v>
                </c:pt>
              </c:numCache>
            </c:numRef>
          </c:xVal>
          <c:yVal>
            <c:numRef>
              <c:f>'freundlich NO3'!$L$4:$L$10</c:f>
              <c:numCache>
                <c:formatCode>General</c:formatCode>
                <c:ptCount val="7"/>
                <c:pt idx="0">
                  <c:v>0.27466854312951883</c:v>
                </c:pt>
                <c:pt idx="1">
                  <c:v>0.6707923182560579</c:v>
                </c:pt>
                <c:pt idx="2">
                  <c:v>0.7473858063139428</c:v>
                </c:pt>
                <c:pt idx="3">
                  <c:v>0.84990858844653661</c:v>
                </c:pt>
                <c:pt idx="4">
                  <c:v>0.842853912413696</c:v>
                </c:pt>
                <c:pt idx="5">
                  <c:v>0.93949894722179916</c:v>
                </c:pt>
                <c:pt idx="6">
                  <c:v>0.969560032994331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7C-41A1-9078-EEFB0F360133}"/>
            </c:ext>
          </c:extLst>
        </c:ser>
        <c:ser>
          <c:idx val="0"/>
          <c:order val="5"/>
          <c:tx>
            <c:strRef>
              <c:f>'freundlich NO3'!$V$3</c:f>
              <c:strCache>
                <c:ptCount val="1"/>
                <c:pt idx="0">
                  <c:v>CS6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reundlich NO3'!$AC$4:$AC$10</c:f>
                <c:numCache>
                  <c:formatCode>General</c:formatCode>
                  <c:ptCount val="7"/>
                  <c:pt idx="0">
                    <c:v>4.4424118130442648E-2</c:v>
                  </c:pt>
                  <c:pt idx="1">
                    <c:v>9.9033755431450834E-3</c:v>
                  </c:pt>
                  <c:pt idx="2">
                    <c:v>4.6850767140274229E-3</c:v>
                  </c:pt>
                  <c:pt idx="3">
                    <c:v>3.1481663560891222E-2</c:v>
                  </c:pt>
                  <c:pt idx="4">
                    <c:v>3.8090130384470393E-2</c:v>
                  </c:pt>
                  <c:pt idx="5">
                    <c:v>4.4883341073908588E-2</c:v>
                  </c:pt>
                  <c:pt idx="6">
                    <c:v>4.778312146424557E-2</c:v>
                  </c:pt>
                </c:numCache>
              </c:numRef>
            </c:plus>
            <c:minus>
              <c:numRef>
                <c:f>'freundlich NO3'!$AC$4:$AC$10</c:f>
                <c:numCache>
                  <c:formatCode>General</c:formatCode>
                  <c:ptCount val="7"/>
                  <c:pt idx="0">
                    <c:v>4.4424118130442648E-2</c:v>
                  </c:pt>
                  <c:pt idx="1">
                    <c:v>9.9033755431450834E-3</c:v>
                  </c:pt>
                  <c:pt idx="2">
                    <c:v>4.6850767140274229E-3</c:v>
                  </c:pt>
                  <c:pt idx="3">
                    <c:v>3.1481663560891222E-2</c:v>
                  </c:pt>
                  <c:pt idx="4">
                    <c:v>3.8090130384470393E-2</c:v>
                  </c:pt>
                  <c:pt idx="5">
                    <c:v>4.4883341073908588E-2</c:v>
                  </c:pt>
                  <c:pt idx="6">
                    <c:v>4.77831214642455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reundlich NO3'!$U$4:$U$10</c:f>
              <c:numCache>
                <c:formatCode>General</c:formatCode>
                <c:ptCount val="7"/>
                <c:pt idx="0">
                  <c:v>0.2433987493333333</c:v>
                </c:pt>
                <c:pt idx="1">
                  <c:v>0.83866968586666679</c:v>
                </c:pt>
                <c:pt idx="2">
                  <c:v>2.1030132797333332</c:v>
                </c:pt>
                <c:pt idx="3">
                  <c:v>4.0395769340000003</c:v>
                </c:pt>
                <c:pt idx="4">
                  <c:v>6.7317285830666664</c:v>
                </c:pt>
                <c:pt idx="5">
                  <c:v>8.5154786325999989</c:v>
                </c:pt>
                <c:pt idx="6">
                  <c:v>13.296266921199999</c:v>
                </c:pt>
              </c:numCache>
            </c:numRef>
          </c:xVal>
          <c:yVal>
            <c:numRef>
              <c:f>'freundlich NO3'!$V$4:$V$10</c:f>
              <c:numCache>
                <c:formatCode>General</c:formatCode>
                <c:ptCount val="7"/>
                <c:pt idx="0">
                  <c:v>0.56405040613178847</c:v>
                </c:pt>
                <c:pt idx="1">
                  <c:v>1.0356924123273616</c:v>
                </c:pt>
                <c:pt idx="2">
                  <c:v>1.3468689238754334</c:v>
                </c:pt>
                <c:pt idx="3">
                  <c:v>1.4924982757556193</c:v>
                </c:pt>
                <c:pt idx="4">
                  <c:v>1.5644471985662693</c:v>
                </c:pt>
                <c:pt idx="5">
                  <c:v>1.6256150411415391</c:v>
                </c:pt>
                <c:pt idx="6">
                  <c:v>1.6702938358170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B7C-41A1-9078-EEFB0F3601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2073231"/>
        <c:axId val="332066575"/>
      </c:scatterChart>
      <c:scatterChart>
        <c:scatterStyle val="smoothMarker"/>
        <c:varyColors val="0"/>
        <c:ser>
          <c:idx val="1"/>
          <c:order val="0"/>
          <c:tx>
            <c:strRef>
              <c:f>'freundlich NO3'!$D$3</c:f>
              <c:strCache>
                <c:ptCount val="1"/>
                <c:pt idx="0">
                  <c:v>model CS4s</c:v>
                </c:pt>
              </c:strCache>
            </c:strRef>
          </c:tx>
          <c:spPr>
            <a:ln w="12700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reundlich NO3'!$A$4:$A$10</c:f>
              <c:numCache>
                <c:formatCode>General</c:formatCode>
                <c:ptCount val="7"/>
                <c:pt idx="0">
                  <c:v>2.2950718747680976</c:v>
                </c:pt>
                <c:pt idx="1">
                  <c:v>4.6404044187494113</c:v>
                </c:pt>
                <c:pt idx="2">
                  <c:v>7.6055561152636839</c:v>
                </c:pt>
                <c:pt idx="3">
                  <c:v>9.2458084780552117</c:v>
                </c:pt>
                <c:pt idx="4">
                  <c:v>11.244262084179679</c:v>
                </c:pt>
                <c:pt idx="5">
                  <c:v>14.182517966457803</c:v>
                </c:pt>
                <c:pt idx="6">
                  <c:v>18.993449351498803</c:v>
                </c:pt>
              </c:numCache>
            </c:numRef>
          </c:xVal>
          <c:yVal>
            <c:numRef>
              <c:f>'freundlich NO3'!$D$4:$D$10</c:f>
              <c:numCache>
                <c:formatCode>General</c:formatCode>
                <c:ptCount val="7"/>
                <c:pt idx="0">
                  <c:v>4.0216394201609315E-2</c:v>
                </c:pt>
                <c:pt idx="1">
                  <c:v>7.6947771889147407E-2</c:v>
                </c:pt>
                <c:pt idx="2">
                  <c:v>0.12132546332616921</c:v>
                </c:pt>
                <c:pt idx="3">
                  <c:v>0.14525056553976662</c:v>
                </c:pt>
                <c:pt idx="4">
                  <c:v>0.17395718069717758</c:v>
                </c:pt>
                <c:pt idx="5">
                  <c:v>0.21545763725805731</c:v>
                </c:pt>
                <c:pt idx="6">
                  <c:v>0.282013149244803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B7C-41A1-9078-EEFB0F360133}"/>
            </c:ext>
          </c:extLst>
        </c:ser>
        <c:ser>
          <c:idx val="6"/>
          <c:order val="2"/>
          <c:tx>
            <c:strRef>
              <c:f>'freundlich NO3'!$N$3</c:f>
              <c:strCache>
                <c:ptCount val="1"/>
                <c:pt idx="0">
                  <c:v>model CS5s</c:v>
                </c:pt>
              </c:strCache>
            </c:strRef>
          </c:tx>
          <c:spPr>
            <a:ln w="12700" cap="rnd">
              <a:solidFill>
                <a:schemeClr val="accent4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reundlich NO3'!$K$4:$K$10</c:f>
              <c:numCache>
                <c:formatCode>General</c:formatCode>
                <c:ptCount val="7"/>
                <c:pt idx="0">
                  <c:v>1.5097627312678679</c:v>
                </c:pt>
                <c:pt idx="1">
                  <c:v>2.6963691490553088</c:v>
                </c:pt>
                <c:pt idx="2">
                  <c:v>4.5363495405129903</c:v>
                </c:pt>
                <c:pt idx="3">
                  <c:v>6.6004001728132549</c:v>
                </c:pt>
                <c:pt idx="4">
                  <c:v>9.1309988903101686</c:v>
                </c:pt>
                <c:pt idx="5">
                  <c:v>11.241610222276892</c:v>
                </c:pt>
                <c:pt idx="6">
                  <c:v>16.055346698672761</c:v>
                </c:pt>
              </c:numCache>
            </c:numRef>
          </c:xVal>
          <c:yVal>
            <c:numRef>
              <c:f>'freundlich NO3'!$N$4:$N$10</c:f>
              <c:numCache>
                <c:formatCode>General</c:formatCode>
                <c:ptCount val="7"/>
                <c:pt idx="0">
                  <c:v>0.4675348933403064</c:v>
                </c:pt>
                <c:pt idx="1">
                  <c:v>0.56907815542244677</c:v>
                </c:pt>
                <c:pt idx="2">
                  <c:v>0.67879348349310564</c:v>
                </c:pt>
                <c:pt idx="3">
                  <c:v>0.77078187756058014</c:v>
                </c:pt>
                <c:pt idx="4">
                  <c:v>0.86039559359950846</c:v>
                </c:pt>
                <c:pt idx="5">
                  <c:v>0.9232172902145801</c:v>
                </c:pt>
                <c:pt idx="6">
                  <c:v>1.04174636467481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B7C-41A1-9078-EEFB0F360133}"/>
            </c:ext>
          </c:extLst>
        </c:ser>
        <c:ser>
          <c:idx val="2"/>
          <c:order val="4"/>
          <c:tx>
            <c:strRef>
              <c:f>'freundlich NO3'!$X$3</c:f>
              <c:strCache>
                <c:ptCount val="1"/>
                <c:pt idx="0">
                  <c:v>model CS6s</c:v>
                </c:pt>
              </c:strCache>
            </c:strRef>
          </c:tx>
          <c:spPr>
            <a:ln w="12700" cap="rnd">
              <a:solidFill>
                <a:schemeClr val="accent4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freundlich NO3'!$U$4:$U$10</c:f>
              <c:numCache>
                <c:formatCode>General</c:formatCode>
                <c:ptCount val="7"/>
                <c:pt idx="0">
                  <c:v>0.2433987493333333</c:v>
                </c:pt>
                <c:pt idx="1">
                  <c:v>0.83866968586666679</c:v>
                </c:pt>
                <c:pt idx="2">
                  <c:v>2.1030132797333332</c:v>
                </c:pt>
                <c:pt idx="3">
                  <c:v>4.0395769340000003</c:v>
                </c:pt>
                <c:pt idx="4">
                  <c:v>6.7317285830666664</c:v>
                </c:pt>
                <c:pt idx="5">
                  <c:v>8.5154786325999989</c:v>
                </c:pt>
                <c:pt idx="6">
                  <c:v>13.296266921199999</c:v>
                </c:pt>
              </c:numCache>
            </c:numRef>
          </c:xVal>
          <c:yVal>
            <c:numRef>
              <c:f>'freundlich NO3'!$X$4:$X$10</c:f>
              <c:numCache>
                <c:formatCode>General</c:formatCode>
                <c:ptCount val="7"/>
                <c:pt idx="0">
                  <c:v>0.76299699519163466</c:v>
                </c:pt>
                <c:pt idx="1">
                  <c:v>0.99350364137744474</c:v>
                </c:pt>
                <c:pt idx="2">
                  <c:v>1.2088271026812356</c:v>
                </c:pt>
                <c:pt idx="3">
                  <c:v>1.3894979432847947</c:v>
                </c:pt>
                <c:pt idx="4">
                  <c:v>1.5494765837134843</c:v>
                </c:pt>
                <c:pt idx="5">
                  <c:v>1.6291760666520776</c:v>
                </c:pt>
                <c:pt idx="6">
                  <c:v>1.79168924835288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2B7C-41A1-9078-EEFB0F3601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2073231"/>
        <c:axId val="332066575"/>
      </c:scatterChart>
      <c:valAx>
        <c:axId val="332073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Ce (mg NO</a:t>
                </a:r>
                <a:r>
                  <a:rPr lang="en-US" sz="1000" b="1" i="0" baseline="-25000">
                    <a:effectLst/>
                  </a:rPr>
                  <a:t>3</a:t>
                </a:r>
                <a:r>
                  <a:rPr lang="en-US" sz="1000" b="1" i="0" baseline="0">
                    <a:effectLst/>
                  </a:rPr>
                  <a:t>-N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066575"/>
        <c:crosses val="autoZero"/>
        <c:crossBetween val="midCat"/>
      </c:valAx>
      <c:valAx>
        <c:axId val="332066575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Cs (mg NO</a:t>
                </a:r>
                <a:r>
                  <a:rPr lang="en-US" sz="1000" b="1" i="0" baseline="-25000">
                    <a:effectLst/>
                  </a:rPr>
                  <a:t>3</a:t>
                </a:r>
                <a:r>
                  <a:rPr lang="en-US" sz="1000" b="1" i="0" baseline="0">
                    <a:effectLst/>
                  </a:rPr>
                  <a:t>-N g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2.1962937542896362E-2"/>
              <c:y val="0.293869203849518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073231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21272402034165772"/>
          <c:y val="5.9751593550806149E-2"/>
          <c:w val="0.67887569647479717"/>
          <c:h val="6.33249001404317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ka</dc:creator>
  <cp:keywords/>
  <dc:description/>
  <cp:lastModifiedBy>Rivka Fidel</cp:lastModifiedBy>
  <cp:revision>6</cp:revision>
  <cp:lastPrinted>2017-08-13T19:09:00Z</cp:lastPrinted>
  <dcterms:created xsi:type="dcterms:W3CDTF">2018-01-08T23:50:00Z</dcterms:created>
  <dcterms:modified xsi:type="dcterms:W3CDTF">2018-09-05T23:53:00Z</dcterms:modified>
</cp:coreProperties>
</file>